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27091" w14:textId="78461F49" w:rsidR="003748A8" w:rsidRPr="007E0315" w:rsidRDefault="0092157E" w:rsidP="003748A8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Additional File 1: </w:t>
      </w:r>
      <w:r w:rsidR="000111BA" w:rsidRPr="000111BA">
        <w:rPr>
          <w:rFonts w:cs="Times New Roman"/>
          <w:szCs w:val="24"/>
        </w:rPr>
        <w:t>Supplementary Tables: GDQS Scoring Methods and Women's 24-Hour Food Group Consumption (Ethiopia, N=1828)</w:t>
      </w:r>
    </w:p>
    <w:p w14:paraId="2587160B" w14:textId="1CD52DD0" w:rsidR="003748A8" w:rsidRDefault="003748A8" w:rsidP="00DE23F3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4"/>
        </w:rPr>
      </w:pPr>
    </w:p>
    <w:p w14:paraId="6A44C710" w14:textId="0D12F81C" w:rsidR="0024797E" w:rsidRDefault="007659FA" w:rsidP="00E92D1D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 w:rsidRPr="007659FA">
        <w:rPr>
          <w:rFonts w:cs="Times New Roman"/>
          <w:szCs w:val="24"/>
        </w:rPr>
        <w:t xml:space="preserve">Description: </w:t>
      </w:r>
      <w:r w:rsidR="0092157E" w:rsidRPr="007659FA">
        <w:rPr>
          <w:rFonts w:cs="Times New Roman"/>
          <w:szCs w:val="24"/>
        </w:rPr>
        <w:t xml:space="preserve">Supplementary tables on </w:t>
      </w:r>
      <w:r w:rsidR="0092157E" w:rsidRPr="007659FA">
        <w:rPr>
          <w:rFonts w:cs="Times New Roman"/>
          <w:kern w:val="0"/>
          <w:szCs w:val="24"/>
          <w:lang w:val="en-US"/>
        </w:rPr>
        <w:t xml:space="preserve">Global diet quality score (GDQS) </w:t>
      </w:r>
      <w:r w:rsidR="0092157E" w:rsidRPr="007659FA">
        <w:rPr>
          <w:rFonts w:cs="Times New Roman"/>
          <w:szCs w:val="24"/>
        </w:rPr>
        <w:t>scoring, intake, and distribution by food group in Ethiopia</w:t>
      </w:r>
      <w:r w:rsidR="00DE23F3" w:rsidRPr="007659FA">
        <w:rPr>
          <w:rFonts w:cs="Times New Roman"/>
          <w:szCs w:val="24"/>
        </w:rPr>
        <w:t>. Contains Table S</w:t>
      </w:r>
      <w:r w:rsidR="005D5C05">
        <w:rPr>
          <w:rFonts w:cs="Times New Roman"/>
          <w:szCs w:val="24"/>
        </w:rPr>
        <w:t>2</w:t>
      </w:r>
      <w:r w:rsidR="002D3D20" w:rsidRPr="007659FA">
        <w:rPr>
          <w:rFonts w:cs="Times New Roman"/>
          <w:szCs w:val="24"/>
        </w:rPr>
        <w:t xml:space="preserve">: </w:t>
      </w:r>
      <w:r w:rsidR="00DE23F3" w:rsidRPr="007659FA">
        <w:rPr>
          <w:rFonts w:cs="Times New Roman"/>
          <w:szCs w:val="24"/>
        </w:rPr>
        <w:t>GDQS scoring and mean intake</w:t>
      </w:r>
      <w:r w:rsidR="000D3C1B" w:rsidRPr="007659FA">
        <w:rPr>
          <w:rFonts w:cs="Times New Roman"/>
          <w:szCs w:val="24"/>
        </w:rPr>
        <w:t xml:space="preserve">; </w:t>
      </w:r>
      <w:r w:rsidR="00DE23F3" w:rsidRPr="007659FA">
        <w:rPr>
          <w:rFonts w:cs="Times New Roman"/>
          <w:szCs w:val="24"/>
        </w:rPr>
        <w:t>Table S</w:t>
      </w:r>
      <w:r w:rsidR="005D5C05">
        <w:rPr>
          <w:rFonts w:cs="Times New Roman"/>
          <w:szCs w:val="24"/>
        </w:rPr>
        <w:t>3</w:t>
      </w:r>
      <w:r w:rsidR="002D3D20" w:rsidRPr="007659FA">
        <w:rPr>
          <w:rFonts w:cs="Times New Roman"/>
          <w:szCs w:val="24"/>
        </w:rPr>
        <w:t>: D</w:t>
      </w:r>
      <w:r w:rsidR="00DE23F3" w:rsidRPr="007659FA">
        <w:rPr>
          <w:rFonts w:cs="Times New Roman"/>
          <w:szCs w:val="24"/>
        </w:rPr>
        <w:t>istribution of women across GDQS intake categories by food group</w:t>
      </w:r>
      <w:r w:rsidR="000D3C1B" w:rsidRPr="007659FA">
        <w:rPr>
          <w:rFonts w:cs="Times New Roman"/>
          <w:szCs w:val="24"/>
        </w:rPr>
        <w:t xml:space="preserve">. </w:t>
      </w:r>
    </w:p>
    <w:p w14:paraId="6BA8550C" w14:textId="77777777" w:rsidR="00426EAB" w:rsidRDefault="00426EAB" w:rsidP="00E92D1D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p w14:paraId="0647CED3" w14:textId="1025C1E1" w:rsidR="00426EAB" w:rsidRPr="00426EAB" w:rsidRDefault="00426EAB" w:rsidP="00426EA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Times New Roman"/>
          <w:i w:val="0"/>
          <w:iCs/>
        </w:rPr>
      </w:pPr>
      <w:r w:rsidRPr="00426EAB">
        <w:rPr>
          <w:rFonts w:cs="Times New Roman"/>
          <w:i w:val="0"/>
          <w:iCs/>
        </w:rPr>
        <w:t>Table S</w:t>
      </w:r>
      <w:r w:rsidR="00DA60B8">
        <w:rPr>
          <w:rFonts w:cs="Times New Roman"/>
          <w:i w:val="0"/>
          <w:iCs/>
        </w:rPr>
        <w:t>2</w:t>
      </w:r>
      <w:r w:rsidRPr="00426EAB">
        <w:rPr>
          <w:rFonts w:cs="Times New Roman"/>
          <w:i w:val="0"/>
          <w:iCs/>
        </w:rPr>
        <w:t>: GDQS scoring and mean intake by food group among women in Ethiopia.</w:t>
      </w:r>
    </w:p>
    <w:p w14:paraId="2776DFE0" w14:textId="6E2E7289" w:rsidR="00426EAB" w:rsidRPr="00426EAB" w:rsidRDefault="00426EAB" w:rsidP="00426EA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Times New Roman"/>
          <w:i w:val="0"/>
          <w:iCs/>
        </w:rPr>
      </w:pPr>
      <w:r w:rsidRPr="00426EAB">
        <w:rPr>
          <w:rFonts w:cs="Times New Roman"/>
          <w:i w:val="0"/>
          <w:iCs/>
        </w:rPr>
        <w:t>Table S</w:t>
      </w:r>
      <w:r w:rsidR="00DA60B8">
        <w:rPr>
          <w:rFonts w:cs="Times New Roman"/>
          <w:i w:val="0"/>
          <w:iCs/>
        </w:rPr>
        <w:t>3</w:t>
      </w:r>
      <w:r w:rsidRPr="00426EAB">
        <w:rPr>
          <w:rFonts w:cs="Times New Roman"/>
          <w:i w:val="0"/>
          <w:iCs/>
        </w:rPr>
        <w:t xml:space="preserve">: Distribution of women across GDQS intake categories by food group. </w:t>
      </w:r>
    </w:p>
    <w:p w14:paraId="59F88798" w14:textId="77777777" w:rsidR="00426EAB" w:rsidRPr="00426EAB" w:rsidRDefault="00426EAB" w:rsidP="00E92D1D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iCs/>
          <w:szCs w:val="24"/>
        </w:rPr>
      </w:pPr>
    </w:p>
    <w:p w14:paraId="196F09AB" w14:textId="77777777" w:rsidR="007659FA" w:rsidRPr="00426EAB" w:rsidRDefault="007659FA" w:rsidP="00E92D1D">
      <w:pPr>
        <w:widowControl w:val="0"/>
        <w:autoSpaceDE w:val="0"/>
        <w:autoSpaceDN w:val="0"/>
        <w:adjustRightInd w:val="0"/>
        <w:spacing w:after="0" w:line="240" w:lineRule="auto"/>
        <w:rPr>
          <w:iCs/>
        </w:rPr>
      </w:pPr>
    </w:p>
    <w:p w14:paraId="4575DABB" w14:textId="46FAE585" w:rsidR="000C0C78" w:rsidRPr="000C0C78" w:rsidRDefault="000C0C78" w:rsidP="000C0C78"/>
    <w:p w14:paraId="3177BA9A" w14:textId="77777777" w:rsidR="00AD5241" w:rsidRDefault="00AD5241" w:rsidP="0024797E"/>
    <w:p w14:paraId="3B210D79" w14:textId="77777777" w:rsidR="0024797E" w:rsidRDefault="0024797E" w:rsidP="0024797E"/>
    <w:p w14:paraId="7E0EC102" w14:textId="77777777" w:rsidR="0024797E" w:rsidRDefault="0024797E" w:rsidP="0024797E"/>
    <w:p w14:paraId="170F52B4" w14:textId="77777777" w:rsidR="0024797E" w:rsidRDefault="0024797E" w:rsidP="0024797E"/>
    <w:p w14:paraId="3B438848" w14:textId="77777777" w:rsidR="0024797E" w:rsidRDefault="0024797E" w:rsidP="0024797E"/>
    <w:p w14:paraId="28D00FE5" w14:textId="77777777" w:rsidR="0024797E" w:rsidRDefault="0024797E" w:rsidP="0024797E"/>
    <w:p w14:paraId="09769BF5" w14:textId="77777777" w:rsidR="00B71664" w:rsidRDefault="00B71664" w:rsidP="0024797E"/>
    <w:p w14:paraId="743B226A" w14:textId="77777777" w:rsidR="00B71664" w:rsidRDefault="00B71664" w:rsidP="0024797E"/>
    <w:p w14:paraId="05CB4E87" w14:textId="77777777" w:rsidR="00B71664" w:rsidRDefault="00B71664" w:rsidP="0024797E"/>
    <w:p w14:paraId="50FE8095" w14:textId="77777777" w:rsidR="0024797E" w:rsidRDefault="0024797E" w:rsidP="0024797E"/>
    <w:p w14:paraId="1DACD9B1" w14:textId="77777777" w:rsidR="001701E9" w:rsidRDefault="001701E9" w:rsidP="00521F7B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4"/>
        </w:rPr>
      </w:pPr>
    </w:p>
    <w:p w14:paraId="1C6F6716" w14:textId="77777777" w:rsidR="001701E9" w:rsidRDefault="001701E9" w:rsidP="00521F7B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4"/>
        </w:rPr>
      </w:pPr>
    </w:p>
    <w:p w14:paraId="4634C6DE" w14:textId="77777777" w:rsidR="00DA60B8" w:rsidRDefault="00DA60B8" w:rsidP="00521F7B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4"/>
        </w:rPr>
      </w:pPr>
    </w:p>
    <w:p w14:paraId="24987613" w14:textId="77777777" w:rsidR="00DA60B8" w:rsidRDefault="00DA60B8" w:rsidP="00521F7B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4"/>
        </w:rPr>
      </w:pPr>
    </w:p>
    <w:p w14:paraId="33B317D6" w14:textId="77777777" w:rsidR="00297A80" w:rsidRDefault="00297A80" w:rsidP="00521F7B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4"/>
        </w:rPr>
      </w:pPr>
    </w:p>
    <w:p w14:paraId="1D871875" w14:textId="77777777" w:rsidR="00297A80" w:rsidRDefault="00297A80" w:rsidP="00521F7B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4"/>
        </w:rPr>
      </w:pPr>
    </w:p>
    <w:p w14:paraId="38BCE2F1" w14:textId="14810FB9" w:rsidR="00521F7B" w:rsidRPr="00B24D55" w:rsidRDefault="0092157E" w:rsidP="00521F7B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kern w:val="0"/>
          <w:szCs w:val="24"/>
        </w:rPr>
      </w:pPr>
      <w:r w:rsidRPr="00B24D55">
        <w:rPr>
          <w:rFonts w:cs="Times New Roman"/>
          <w:szCs w:val="24"/>
        </w:rPr>
        <w:lastRenderedPageBreak/>
        <w:t>Table S</w:t>
      </w:r>
      <w:r w:rsidR="00DA60B8">
        <w:rPr>
          <w:rFonts w:cs="Times New Roman"/>
          <w:szCs w:val="24"/>
        </w:rPr>
        <w:t>2</w:t>
      </w:r>
      <w:r w:rsidR="00D63E80" w:rsidRPr="00B24D55">
        <w:rPr>
          <w:rFonts w:cs="Times New Roman"/>
          <w:szCs w:val="24"/>
        </w:rPr>
        <w:t>:</w:t>
      </w:r>
      <w:r w:rsidR="00DE41F0">
        <w:rPr>
          <w:rFonts w:cs="Times New Roman"/>
          <w:kern w:val="0"/>
          <w:szCs w:val="24"/>
          <w:lang w:val="en-US"/>
        </w:rPr>
        <w:t xml:space="preserve"> </w:t>
      </w:r>
      <w:r w:rsidR="00521F7B" w:rsidRPr="00B24D55">
        <w:rPr>
          <w:rFonts w:cs="Times New Roman"/>
          <w:kern w:val="0"/>
          <w:szCs w:val="24"/>
          <w:lang w:val="en-US"/>
        </w:rPr>
        <w:t>GDQS</w:t>
      </w:r>
      <w:r w:rsidRPr="00B24D55">
        <w:rPr>
          <w:rFonts w:cs="Times New Roman"/>
          <w:kern w:val="0"/>
          <w:szCs w:val="24"/>
          <w:lang w:val="en-US"/>
        </w:rPr>
        <w:t xml:space="preserve"> </w:t>
      </w:r>
      <w:r w:rsidR="00F21179" w:rsidRPr="00B24D55">
        <w:rPr>
          <w:rFonts w:cs="Times New Roman"/>
          <w:kern w:val="0"/>
          <w:szCs w:val="24"/>
        </w:rPr>
        <w:t>scoring and mean intake by food group among women in Ethiopia</w:t>
      </w:r>
      <w:r w:rsidR="007F115B">
        <w:rPr>
          <w:rFonts w:cs="Times New Roman"/>
          <w:kern w:val="0"/>
          <w:szCs w:val="24"/>
        </w:rPr>
        <w:t xml:space="preserve"> </w:t>
      </w:r>
      <w:r w:rsidR="007F115B" w:rsidRPr="007F115B">
        <w:rPr>
          <w:rFonts w:cs="Times New Roman"/>
          <w:sz w:val="22"/>
        </w:rPr>
        <w:t>(N=1828)</w:t>
      </w:r>
    </w:p>
    <w:p w14:paraId="3BD487DE" w14:textId="77777777" w:rsidR="001701E9" w:rsidRPr="00521F7B" w:rsidRDefault="001701E9" w:rsidP="00521F7B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kern w:val="0"/>
          <w:szCs w:val="24"/>
        </w:rPr>
      </w:pPr>
    </w:p>
    <w:tbl>
      <w:tblPr>
        <w:tblStyle w:val="PlainTable2"/>
        <w:tblW w:w="4524" w:type="pct"/>
        <w:tblInd w:w="-10" w:type="dxa"/>
        <w:tblBorders>
          <w:top w:val="single" w:sz="8" w:space="0" w:color="auto"/>
          <w:bottom w:val="none" w:sz="0" w:space="0" w:color="auto"/>
        </w:tblBorders>
        <w:tblLook w:val="0000" w:firstRow="0" w:lastRow="0" w:firstColumn="0" w:lastColumn="0" w:noHBand="0" w:noVBand="0"/>
      </w:tblPr>
      <w:tblGrid>
        <w:gridCol w:w="3472"/>
        <w:gridCol w:w="3903"/>
        <w:gridCol w:w="1560"/>
        <w:gridCol w:w="2552"/>
        <w:gridCol w:w="1133"/>
      </w:tblGrid>
      <w:tr w:rsidR="00521F7B" w:rsidRPr="001701E9" w14:paraId="367BCC45" w14:textId="77777777" w:rsidTr="0052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F778AEE" w14:textId="77777777" w:rsidR="00521F7B" w:rsidRPr="001701E9" w:rsidRDefault="00521F7B" w:rsidP="00521F7B">
            <w:pPr>
              <w:rPr>
                <w:rFonts w:cs="Times New Roman"/>
                <w:b/>
                <w:bCs/>
                <w:sz w:val="22"/>
                <w:lang w:val="en-US"/>
              </w:rPr>
            </w:pPr>
            <w:bookmarkStart w:id="0" w:name="_Hlk194287537"/>
            <w:r w:rsidRPr="001701E9">
              <w:rPr>
                <w:rFonts w:cs="Times New Roman"/>
                <w:b/>
                <w:bCs/>
                <w:sz w:val="22"/>
                <w:lang w:val="en-US"/>
              </w:rPr>
              <w:t>Food Grou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220A99E" w14:textId="4FF723BF" w:rsidR="00521F7B" w:rsidRPr="001701E9" w:rsidRDefault="007E0315" w:rsidP="001569FB">
            <w:pPr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lang w:val="en-US"/>
              </w:rPr>
              <w:t>GDQS</w:t>
            </w:r>
            <w:r w:rsidR="00521F7B" w:rsidRPr="001701E9">
              <w:rPr>
                <w:rFonts w:cs="Times New Roman"/>
                <w:b/>
                <w:bCs/>
                <w:sz w:val="22"/>
                <w:lang w:val="en-US"/>
              </w:rPr>
              <w:t xml:space="preserve"> Scoring Ranges (g/day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76493CF" w14:textId="0B1A2896" w:rsidR="00521F7B" w:rsidRPr="001701E9" w:rsidRDefault="00521F7B" w:rsidP="001569FB">
            <w:pPr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1701E9">
              <w:rPr>
                <w:rFonts w:cs="Times New Roman"/>
                <w:b/>
                <w:bCs/>
                <w:sz w:val="22"/>
                <w:lang w:val="en-US"/>
              </w:rPr>
              <w:t>Sub</w:t>
            </w:r>
            <w:r w:rsidR="00426EAB">
              <w:rPr>
                <w:rFonts w:cs="Times New Roman"/>
                <w:b/>
                <w:bCs/>
                <w:sz w:val="22"/>
                <w:lang w:val="en-US"/>
              </w:rPr>
              <w:t>-</w:t>
            </w:r>
            <w:r w:rsidRPr="001701E9">
              <w:rPr>
                <w:rFonts w:cs="Times New Roman"/>
                <w:b/>
                <w:bCs/>
                <w:sz w:val="22"/>
                <w:lang w:val="en-US"/>
              </w:rPr>
              <w:t>scores</w:t>
            </w:r>
            <w:r w:rsidRPr="001701E9">
              <w:rPr>
                <w:rFonts w:cs="Times New Roman"/>
                <w:b/>
                <w:bCs/>
                <w:sz w:val="22"/>
                <w:vertAlign w:val="superscript"/>
                <w:lang w:val="en-US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8871FFA" w14:textId="03FD2695" w:rsidR="00521F7B" w:rsidRPr="001701E9" w:rsidRDefault="00521F7B" w:rsidP="008D3367">
            <w:pPr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1701E9">
              <w:rPr>
                <w:rFonts w:cs="Times New Roman"/>
                <w:b/>
                <w:bCs/>
                <w:sz w:val="22"/>
                <w:lang w:val="en-US"/>
              </w:rPr>
              <w:t xml:space="preserve">Mean </w:t>
            </w:r>
            <w:r w:rsidR="00426EAB">
              <w:rPr>
                <w:rFonts w:cs="Times New Roman"/>
                <w:b/>
                <w:bCs/>
                <w:sz w:val="22"/>
                <w:lang w:val="en-US"/>
              </w:rPr>
              <w:t>I</w:t>
            </w:r>
            <w:r w:rsidRPr="001701E9">
              <w:rPr>
                <w:rFonts w:cs="Times New Roman"/>
                <w:b/>
                <w:bCs/>
                <w:sz w:val="22"/>
                <w:lang w:val="en-US"/>
              </w:rPr>
              <w:t>ntake (g/day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2276F8F" w14:textId="22E41FA5" w:rsidR="00521F7B" w:rsidRPr="001701E9" w:rsidRDefault="00521F7B" w:rsidP="008D3367">
            <w:pPr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1701E9">
              <w:rPr>
                <w:rFonts w:cs="Times New Roman"/>
                <w:b/>
                <w:bCs/>
                <w:sz w:val="22"/>
                <w:lang w:val="en-US"/>
              </w:rPr>
              <w:t>SD</w:t>
            </w:r>
          </w:p>
        </w:tc>
      </w:tr>
      <w:tr w:rsidR="001701E9" w:rsidRPr="001701E9" w14:paraId="55583F6A" w14:textId="77777777" w:rsidTr="00521F7B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65842CA" w14:textId="0848F2BF" w:rsidR="00521F7B" w:rsidRPr="001701E9" w:rsidRDefault="00521F7B" w:rsidP="00521F7B">
            <w:pPr>
              <w:rPr>
                <w:rFonts w:cs="Times New Roman"/>
                <w:b/>
                <w:bCs/>
                <w:sz w:val="22"/>
                <w:lang w:val="en-US"/>
              </w:rPr>
            </w:pPr>
            <w:r w:rsidRPr="001701E9">
              <w:rPr>
                <w:rFonts w:cs="Times New Roman"/>
                <w:b/>
                <w:bCs/>
                <w:sz w:val="22"/>
                <w:lang w:val="en-US"/>
              </w:rPr>
              <w:t xml:space="preserve">Healthy Component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307236A" w14:textId="6C0176A3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3E65FCB" w14:textId="0669268F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7F5B0C2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F185A5B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1701E9" w:rsidRPr="001701E9" w14:paraId="239D070E" w14:textId="77777777" w:rsidTr="0052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shd w:val="clear" w:color="auto" w:fill="auto"/>
            <w:vAlign w:val="center"/>
          </w:tcPr>
          <w:p w14:paraId="3585B60D" w14:textId="77777777" w:rsidR="00521F7B" w:rsidRPr="001701E9" w:rsidRDefault="00521F7B" w:rsidP="00521F7B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Citrus frui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shd w:val="clear" w:color="auto" w:fill="auto"/>
            <w:vAlign w:val="center"/>
          </w:tcPr>
          <w:p w14:paraId="65A5E3D1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24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24–69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&gt;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821B3A0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0 / 1 / 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2FF4CDC7" w14:textId="41CC83D3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9.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1A07C10B" w14:textId="5DEA1961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20.19</w:t>
            </w:r>
          </w:p>
        </w:tc>
      </w:tr>
      <w:tr w:rsidR="001701E9" w:rsidRPr="001701E9" w14:paraId="78C9E558" w14:textId="77777777" w:rsidTr="00521F7B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shd w:val="clear" w:color="auto" w:fill="auto"/>
            <w:vAlign w:val="center"/>
          </w:tcPr>
          <w:p w14:paraId="5A2456BC" w14:textId="77777777" w:rsidR="00521F7B" w:rsidRPr="001701E9" w:rsidRDefault="00521F7B" w:rsidP="00521F7B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Deep orange frui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shd w:val="clear" w:color="auto" w:fill="auto"/>
            <w:vAlign w:val="center"/>
          </w:tcPr>
          <w:p w14:paraId="3F206268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25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25–123</w:t>
            </w:r>
            <w:r w:rsidRPr="001701E9">
              <w:rPr>
                <w:rFonts w:cs="Times New Roman"/>
                <w:sz w:val="22"/>
              </w:rPr>
              <w:t xml:space="preserve"> /</w:t>
            </w:r>
            <w:r w:rsidRPr="001701E9">
              <w:rPr>
                <w:rFonts w:cs="Times New Roman"/>
                <w:sz w:val="22"/>
                <w:lang w:val="en-US"/>
              </w:rPr>
              <w:t>&gt;1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586C1023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0 / 1 / 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44B3FF2F" w14:textId="415B565F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39.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72367A1E" w14:textId="680D53E6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72.83</w:t>
            </w:r>
          </w:p>
        </w:tc>
      </w:tr>
      <w:tr w:rsidR="001701E9" w:rsidRPr="001701E9" w14:paraId="48EAEB9D" w14:textId="77777777" w:rsidTr="0052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shd w:val="clear" w:color="auto" w:fill="auto"/>
            <w:vAlign w:val="center"/>
          </w:tcPr>
          <w:p w14:paraId="7470539B" w14:textId="77777777" w:rsidR="00521F7B" w:rsidRPr="001701E9" w:rsidRDefault="00521F7B" w:rsidP="00521F7B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Other frui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shd w:val="clear" w:color="auto" w:fill="auto"/>
            <w:vAlign w:val="center"/>
          </w:tcPr>
          <w:p w14:paraId="14445E38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27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27–107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&gt;1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1DDF3608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0 / 1 / 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1728806A" w14:textId="7B11BE31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34.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0800FE2D" w14:textId="72BA5023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50.22</w:t>
            </w:r>
          </w:p>
        </w:tc>
      </w:tr>
      <w:tr w:rsidR="001701E9" w:rsidRPr="001701E9" w14:paraId="0DAD82EC" w14:textId="77777777" w:rsidTr="00521F7B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shd w:val="clear" w:color="auto" w:fill="auto"/>
            <w:vAlign w:val="center"/>
          </w:tcPr>
          <w:p w14:paraId="775DC6C4" w14:textId="77777777" w:rsidR="00521F7B" w:rsidRPr="001701E9" w:rsidRDefault="00521F7B" w:rsidP="00521F7B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Dark green leafy vegetab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shd w:val="clear" w:color="auto" w:fill="auto"/>
            <w:vAlign w:val="center"/>
          </w:tcPr>
          <w:p w14:paraId="639F3A26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13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13–37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&gt;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E86A1D6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0 / 2 / 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3DFB8D5F" w14:textId="787152B3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17.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29368E5B" w14:textId="2E7E97D6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29.79</w:t>
            </w:r>
          </w:p>
        </w:tc>
      </w:tr>
      <w:tr w:rsidR="001701E9" w:rsidRPr="001701E9" w14:paraId="079EBC51" w14:textId="77777777" w:rsidTr="0052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shd w:val="clear" w:color="auto" w:fill="auto"/>
            <w:vAlign w:val="center"/>
          </w:tcPr>
          <w:p w14:paraId="45928BDF" w14:textId="00AA9551" w:rsidR="00521F7B" w:rsidRPr="001701E9" w:rsidRDefault="00521F7B" w:rsidP="00521F7B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Cruciferous vegetab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shd w:val="clear" w:color="auto" w:fill="auto"/>
            <w:vAlign w:val="center"/>
          </w:tcPr>
          <w:p w14:paraId="220CB731" w14:textId="0A5043D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13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13–36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&gt;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5CDC89B9" w14:textId="294E4D51" w:rsidR="00521F7B" w:rsidRPr="001701E9" w:rsidRDefault="00521F7B" w:rsidP="00F10446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sz w:val="22"/>
              </w:rPr>
              <w:t>0 / .25 / 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139C5D85" w14:textId="438CA6F1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462B956A" w14:textId="05ED410C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0</w:t>
            </w:r>
          </w:p>
        </w:tc>
      </w:tr>
      <w:tr w:rsidR="001701E9" w:rsidRPr="001701E9" w14:paraId="21C0278C" w14:textId="77777777" w:rsidTr="00521F7B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shd w:val="clear" w:color="auto" w:fill="auto"/>
            <w:vAlign w:val="center"/>
          </w:tcPr>
          <w:p w14:paraId="1C581D3F" w14:textId="1A81B90D" w:rsidR="00521F7B" w:rsidRPr="001701E9" w:rsidRDefault="00521F7B" w:rsidP="00521F7B">
            <w:pPr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sz w:val="22"/>
              </w:rPr>
              <w:t>Deep orange vegetab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shd w:val="clear" w:color="auto" w:fill="auto"/>
            <w:vAlign w:val="center"/>
          </w:tcPr>
          <w:p w14:paraId="7B66C004" w14:textId="43427CF8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9/</w:t>
            </w:r>
            <w:r w:rsidRPr="001701E9">
              <w:rPr>
                <w:rFonts w:cs="Times New Roman"/>
                <w:sz w:val="22"/>
              </w:rPr>
              <w:t xml:space="preserve"> 9</w:t>
            </w:r>
            <w:r w:rsidRPr="001701E9">
              <w:rPr>
                <w:rFonts w:cs="Times New Roman"/>
                <w:sz w:val="22"/>
                <w:lang w:val="en-US"/>
              </w:rPr>
              <w:t>–45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&gt;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FE15A42" w14:textId="2EE1DB05" w:rsidR="00521F7B" w:rsidRPr="001701E9" w:rsidRDefault="00521F7B" w:rsidP="00F10446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sz w:val="22"/>
              </w:rPr>
              <w:t>0 / .25 / 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735052BE" w14:textId="6702DEBB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32.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6E465B26" w14:textId="74278ADD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51.65</w:t>
            </w:r>
          </w:p>
        </w:tc>
      </w:tr>
      <w:tr w:rsidR="001701E9" w:rsidRPr="001701E9" w14:paraId="3F914A6A" w14:textId="77777777" w:rsidTr="0052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shd w:val="clear" w:color="auto" w:fill="auto"/>
            <w:vAlign w:val="center"/>
          </w:tcPr>
          <w:p w14:paraId="54845600" w14:textId="77777777" w:rsidR="00521F7B" w:rsidRPr="001701E9" w:rsidRDefault="00521F7B" w:rsidP="00521F7B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Other vegetab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shd w:val="clear" w:color="auto" w:fill="auto"/>
            <w:vAlign w:val="center"/>
          </w:tcPr>
          <w:p w14:paraId="73E415AA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23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23–114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&gt;1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10200888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0 / 0.25 / 0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37F400EE" w14:textId="2E0DE40D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39.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7B8DBFDD" w14:textId="65F295FF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42.1</w:t>
            </w:r>
          </w:p>
        </w:tc>
      </w:tr>
      <w:tr w:rsidR="001701E9" w:rsidRPr="001701E9" w14:paraId="6805F7A3" w14:textId="77777777" w:rsidTr="00521F7B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shd w:val="clear" w:color="auto" w:fill="auto"/>
            <w:vAlign w:val="center"/>
          </w:tcPr>
          <w:p w14:paraId="43E0A6F7" w14:textId="77777777" w:rsidR="00521F7B" w:rsidRPr="001701E9" w:rsidRDefault="00521F7B" w:rsidP="00521F7B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Legum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shd w:val="clear" w:color="auto" w:fill="auto"/>
            <w:vAlign w:val="center"/>
          </w:tcPr>
          <w:p w14:paraId="1C721F22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9/9−42/&gt;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121272D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0 / 2 / 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4FE8E2A8" w14:textId="60869B5A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111.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360F7418" w14:textId="2F34CE08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13.88</w:t>
            </w:r>
          </w:p>
        </w:tc>
      </w:tr>
      <w:tr w:rsidR="001701E9" w:rsidRPr="001701E9" w14:paraId="383708B3" w14:textId="77777777" w:rsidTr="0052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shd w:val="clear" w:color="auto" w:fill="auto"/>
            <w:vAlign w:val="center"/>
          </w:tcPr>
          <w:p w14:paraId="47FA20B3" w14:textId="77777777" w:rsidR="00521F7B" w:rsidRPr="001701E9" w:rsidRDefault="00521F7B" w:rsidP="00521F7B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Nuts and seed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shd w:val="clear" w:color="auto" w:fill="auto"/>
            <w:vAlign w:val="center"/>
          </w:tcPr>
          <w:p w14:paraId="61C54FDD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7/7−13/&gt;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995AD25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0 / 2 / 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2E2058CE" w14:textId="2FBF9E52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120B6A18" w14:textId="235BE088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.01</w:t>
            </w:r>
          </w:p>
        </w:tc>
      </w:tr>
      <w:tr w:rsidR="001701E9" w:rsidRPr="001701E9" w14:paraId="345F5402" w14:textId="77777777" w:rsidTr="00521F7B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shd w:val="clear" w:color="auto" w:fill="auto"/>
            <w:vAlign w:val="center"/>
          </w:tcPr>
          <w:p w14:paraId="32559AC9" w14:textId="77777777" w:rsidR="00521F7B" w:rsidRPr="001701E9" w:rsidRDefault="00521F7B" w:rsidP="00521F7B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Deep orange tub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shd w:val="clear" w:color="auto" w:fill="auto"/>
            <w:vAlign w:val="center"/>
          </w:tcPr>
          <w:p w14:paraId="191FF01B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12/</w:t>
            </w:r>
            <w:r w:rsidRPr="001701E9">
              <w:rPr>
                <w:rFonts w:cs="Times New Roman"/>
                <w:sz w:val="22"/>
              </w:rPr>
              <w:t xml:space="preserve"> 12–63</w:t>
            </w:r>
            <w:r w:rsidRPr="001701E9">
              <w:rPr>
                <w:rFonts w:cs="Times New Roman"/>
                <w:sz w:val="22"/>
                <w:lang w:val="en-US"/>
              </w:rPr>
              <w:t>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&gt;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794B028A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0 / 0.25 / 0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4DAD53F4" w14:textId="1A00AD7F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32.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1148EEE9" w14:textId="270C9BF5" w:rsidR="00521F7B" w:rsidRPr="001701E9" w:rsidRDefault="00521F7B" w:rsidP="00F10446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51.65</w:t>
            </w:r>
          </w:p>
        </w:tc>
      </w:tr>
      <w:tr w:rsidR="001701E9" w:rsidRPr="001701E9" w14:paraId="3069362B" w14:textId="77777777" w:rsidTr="0052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shd w:val="clear" w:color="auto" w:fill="auto"/>
            <w:vAlign w:val="center"/>
          </w:tcPr>
          <w:p w14:paraId="4826A805" w14:textId="77777777" w:rsidR="00521F7B" w:rsidRPr="001701E9" w:rsidRDefault="00521F7B" w:rsidP="00521F7B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Whole grai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shd w:val="clear" w:color="auto" w:fill="auto"/>
            <w:vAlign w:val="center"/>
          </w:tcPr>
          <w:p w14:paraId="0E0892C0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8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8–13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&gt;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79F27570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0 / 1 / 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65903189" w14:textId="7184AE6D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454.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1876FFF8" w14:textId="0A247E8B" w:rsidR="00521F7B" w:rsidRPr="001701E9" w:rsidRDefault="00521F7B" w:rsidP="00F10446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213.97</w:t>
            </w:r>
          </w:p>
        </w:tc>
      </w:tr>
      <w:tr w:rsidR="001701E9" w:rsidRPr="001701E9" w14:paraId="00953A5F" w14:textId="77777777" w:rsidTr="00521F7B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shd w:val="clear" w:color="auto" w:fill="auto"/>
            <w:vAlign w:val="center"/>
          </w:tcPr>
          <w:p w14:paraId="4F4FCEEF" w14:textId="77777777" w:rsidR="00521F7B" w:rsidRPr="001701E9" w:rsidRDefault="00521F7B" w:rsidP="00521F7B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Liquid oi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shd w:val="clear" w:color="auto" w:fill="auto"/>
            <w:vAlign w:val="center"/>
          </w:tcPr>
          <w:p w14:paraId="43C29352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2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2–7.5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&gt;7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1A9A8B3B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0 / 1 / 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35DC1320" w14:textId="580632EC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4.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14A826CE" w14:textId="00DC7E80" w:rsidR="00521F7B" w:rsidRPr="001701E9" w:rsidRDefault="00521F7B" w:rsidP="00F10446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6.96</w:t>
            </w:r>
          </w:p>
        </w:tc>
      </w:tr>
      <w:tr w:rsidR="001701E9" w:rsidRPr="001701E9" w14:paraId="4F5B000F" w14:textId="77777777" w:rsidTr="0052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shd w:val="clear" w:color="auto" w:fill="auto"/>
            <w:vAlign w:val="center"/>
          </w:tcPr>
          <w:p w14:paraId="77ECFE17" w14:textId="77777777" w:rsidR="00521F7B" w:rsidRPr="001701E9" w:rsidRDefault="00521F7B" w:rsidP="00521F7B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Fish and shellfis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shd w:val="clear" w:color="auto" w:fill="auto"/>
            <w:vAlign w:val="center"/>
          </w:tcPr>
          <w:p w14:paraId="59DC9F4F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14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14–71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&gt;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7FD86EBD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0 / 1 / 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2D1D4F15" w14:textId="28BF5A1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2.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2C062F84" w14:textId="4FEFF53D" w:rsidR="00521F7B" w:rsidRPr="001701E9" w:rsidRDefault="00521F7B" w:rsidP="00F10446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8.14</w:t>
            </w:r>
          </w:p>
        </w:tc>
      </w:tr>
      <w:tr w:rsidR="001701E9" w:rsidRPr="001701E9" w14:paraId="1702EA7B" w14:textId="77777777" w:rsidTr="00521F7B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shd w:val="clear" w:color="auto" w:fill="auto"/>
            <w:vAlign w:val="center"/>
          </w:tcPr>
          <w:p w14:paraId="711E2486" w14:textId="77777777" w:rsidR="00521F7B" w:rsidRPr="001701E9" w:rsidRDefault="00521F7B" w:rsidP="00521F7B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Poult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shd w:val="clear" w:color="auto" w:fill="auto"/>
            <w:vAlign w:val="center"/>
          </w:tcPr>
          <w:p w14:paraId="2C6C2A28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16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16–44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&gt;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C9A1593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0 / 1 / 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4E3A8876" w14:textId="6F5D9E3B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8.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00CF8416" w14:textId="758C4247" w:rsidR="00521F7B" w:rsidRPr="001701E9" w:rsidRDefault="00521F7B" w:rsidP="00F10446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19.16</w:t>
            </w:r>
          </w:p>
        </w:tc>
      </w:tr>
      <w:tr w:rsidR="001701E9" w:rsidRPr="001701E9" w14:paraId="2E677EA3" w14:textId="77777777" w:rsidTr="0052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shd w:val="clear" w:color="auto" w:fill="auto"/>
            <w:vAlign w:val="center"/>
          </w:tcPr>
          <w:p w14:paraId="65EA37A4" w14:textId="77777777" w:rsidR="00521F7B" w:rsidRPr="001701E9" w:rsidRDefault="00521F7B" w:rsidP="00521F7B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Low-fat dai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shd w:val="clear" w:color="auto" w:fill="auto"/>
            <w:vAlign w:val="center"/>
          </w:tcPr>
          <w:p w14:paraId="656568F1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33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33–132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&gt;1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7E77C1A2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0 / 1 / 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534C6D1F" w14:textId="0B1FCE06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63.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7E29A5A4" w14:textId="5E2F7E1D" w:rsidR="00521F7B" w:rsidRPr="001701E9" w:rsidRDefault="00521F7B" w:rsidP="00F10446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85.23</w:t>
            </w:r>
          </w:p>
        </w:tc>
      </w:tr>
      <w:tr w:rsidR="001701E9" w:rsidRPr="001701E9" w14:paraId="44481EC4" w14:textId="77777777" w:rsidTr="00521F7B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shd w:val="clear" w:color="auto" w:fill="auto"/>
            <w:vAlign w:val="center"/>
          </w:tcPr>
          <w:p w14:paraId="53720868" w14:textId="77777777" w:rsidR="00521F7B" w:rsidRPr="001701E9" w:rsidRDefault="00521F7B" w:rsidP="00521F7B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Egg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shd w:val="clear" w:color="auto" w:fill="auto"/>
            <w:vAlign w:val="center"/>
          </w:tcPr>
          <w:p w14:paraId="58B96BC6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6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6–32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&gt;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5C687DA5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0 / 1 / 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2FA9004E" w14:textId="07F014AF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10.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1477B2E5" w14:textId="20562104" w:rsidR="00521F7B" w:rsidRPr="001701E9" w:rsidRDefault="00521F7B" w:rsidP="00F10446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15.52</w:t>
            </w:r>
          </w:p>
        </w:tc>
      </w:tr>
      <w:tr w:rsidR="00521F7B" w:rsidRPr="001701E9" w14:paraId="7ADEEEF9" w14:textId="77777777" w:rsidTr="0052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87" w:type="dxa"/>
            <w:gridSpan w:val="4"/>
            <w:shd w:val="clear" w:color="auto" w:fill="auto"/>
            <w:vAlign w:val="center"/>
          </w:tcPr>
          <w:p w14:paraId="1DD1250A" w14:textId="0FB807E2" w:rsidR="00521F7B" w:rsidRPr="001701E9" w:rsidRDefault="00521F7B" w:rsidP="00521F7B">
            <w:pPr>
              <w:rPr>
                <w:rFonts w:cs="Times New Roman"/>
                <w:b/>
                <w:bCs/>
                <w:sz w:val="22"/>
                <w:lang w:val="en-US"/>
              </w:rPr>
            </w:pPr>
            <w:r w:rsidRPr="001701E9">
              <w:rPr>
                <w:rFonts w:cs="Times New Roman"/>
                <w:b/>
                <w:bCs/>
                <w:sz w:val="22"/>
                <w:lang w:val="en-US"/>
              </w:rPr>
              <w:t>Unhealthy in excessive amou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009B23D2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1701E9" w:rsidRPr="001701E9" w14:paraId="75AF3D5B" w14:textId="77777777" w:rsidTr="00521F7B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shd w:val="clear" w:color="auto" w:fill="auto"/>
            <w:vAlign w:val="center"/>
          </w:tcPr>
          <w:p w14:paraId="69AFCF37" w14:textId="023FB24B" w:rsidR="00521F7B" w:rsidRPr="001701E9" w:rsidRDefault="00521F7B" w:rsidP="00521F7B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High-fat dai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shd w:val="clear" w:color="auto" w:fill="auto"/>
            <w:vAlign w:val="center"/>
          </w:tcPr>
          <w:p w14:paraId="18AD6D97" w14:textId="24CCCC1A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35/</w:t>
            </w:r>
            <w:r w:rsidRPr="001701E9">
              <w:rPr>
                <w:rFonts w:cs="Times New Roman"/>
                <w:sz w:val="22"/>
              </w:rPr>
              <w:t xml:space="preserve"> 35</w:t>
            </w:r>
            <w:r w:rsidRPr="001701E9">
              <w:rPr>
                <w:rFonts w:cs="Times New Roman"/>
                <w:sz w:val="22"/>
                <w:lang w:val="en-US"/>
              </w:rPr>
              <w:t>–142/&gt;142-734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&gt;7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5051EFF4" w14:textId="424F078A" w:rsidR="00521F7B" w:rsidRPr="001701E9" w:rsidRDefault="00521F7B" w:rsidP="00F10446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sz w:val="22"/>
              </w:rPr>
              <w:t>0 / 1 / 2/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726F4306" w14:textId="68D6CBFC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23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6275FD4F" w14:textId="135C83CD" w:rsidR="00521F7B" w:rsidRPr="001701E9" w:rsidRDefault="00521F7B" w:rsidP="00F10446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39.73</w:t>
            </w:r>
          </w:p>
        </w:tc>
      </w:tr>
      <w:tr w:rsidR="001701E9" w:rsidRPr="001701E9" w14:paraId="51671896" w14:textId="77777777" w:rsidTr="0052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shd w:val="clear" w:color="auto" w:fill="auto"/>
            <w:vAlign w:val="center"/>
          </w:tcPr>
          <w:p w14:paraId="5582C875" w14:textId="77777777" w:rsidR="00521F7B" w:rsidRPr="001701E9" w:rsidRDefault="00521F7B" w:rsidP="00521F7B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Red mea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shd w:val="clear" w:color="auto" w:fill="auto"/>
            <w:vAlign w:val="center"/>
          </w:tcPr>
          <w:p w14:paraId="1551100A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9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9–46/</w:t>
            </w:r>
            <w:r w:rsidRPr="001701E9">
              <w:rPr>
                <w:rFonts w:cs="Times New Roman"/>
                <w:sz w:val="22"/>
              </w:rPr>
              <w:t xml:space="preserve"> </w:t>
            </w:r>
            <w:r w:rsidRPr="001701E9">
              <w:rPr>
                <w:rFonts w:cs="Times New Roman"/>
                <w:sz w:val="22"/>
                <w:lang w:val="en-US"/>
              </w:rPr>
              <w:t>&gt;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1E119CF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0 / 1 / 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13A813A9" w14:textId="2B18C018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14.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03EF3167" w14:textId="6F8E2C30" w:rsidR="00521F7B" w:rsidRPr="001701E9" w:rsidRDefault="00521F7B" w:rsidP="00F10446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25.1</w:t>
            </w:r>
          </w:p>
        </w:tc>
      </w:tr>
      <w:tr w:rsidR="001701E9" w:rsidRPr="001701E9" w14:paraId="22D94465" w14:textId="77777777" w:rsidTr="00521F7B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shd w:val="clear" w:color="auto" w:fill="auto"/>
            <w:vAlign w:val="center"/>
          </w:tcPr>
          <w:p w14:paraId="2349B867" w14:textId="7032B91A" w:rsidR="00521F7B" w:rsidRPr="001701E9" w:rsidRDefault="00521F7B" w:rsidP="00521F7B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Processed mea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shd w:val="clear" w:color="auto" w:fill="auto"/>
            <w:vAlign w:val="center"/>
          </w:tcPr>
          <w:p w14:paraId="5E341D5C" w14:textId="1DE2AF60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9/9-30/&gt;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10573960" w14:textId="0BB4F583" w:rsidR="00521F7B" w:rsidRPr="001701E9" w:rsidRDefault="00521F7B" w:rsidP="00F10446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sz w:val="22"/>
              </w:rPr>
              <w:t>2/1/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7D40E160" w14:textId="7EEFA98D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74C9FC57" w14:textId="4E1B8707" w:rsidR="00521F7B" w:rsidRPr="001701E9" w:rsidRDefault="00521F7B" w:rsidP="00F10446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NA</w:t>
            </w:r>
          </w:p>
        </w:tc>
      </w:tr>
      <w:tr w:rsidR="001701E9" w:rsidRPr="001701E9" w14:paraId="6605348D" w14:textId="77777777" w:rsidTr="0052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shd w:val="clear" w:color="auto" w:fill="auto"/>
            <w:vAlign w:val="center"/>
          </w:tcPr>
          <w:p w14:paraId="1BBCE124" w14:textId="175CCCA7" w:rsidR="00521F7B" w:rsidRPr="001701E9" w:rsidRDefault="00521F7B" w:rsidP="00521F7B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Refined grains and baked good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shd w:val="clear" w:color="auto" w:fill="auto"/>
            <w:vAlign w:val="center"/>
          </w:tcPr>
          <w:p w14:paraId="3815EDE8" w14:textId="731A753D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7/7-33/&gt;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C54B03A" w14:textId="6BCB1E96" w:rsidR="00521F7B" w:rsidRPr="001701E9" w:rsidRDefault="00521F7B" w:rsidP="00F10446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sz w:val="22"/>
              </w:rPr>
              <w:t>2/1/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17F97DD6" w14:textId="4B17B6CD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6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262A3BF9" w14:textId="0834045A" w:rsidR="00521F7B" w:rsidRPr="001701E9" w:rsidRDefault="00521F7B" w:rsidP="00F10446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0.6</w:t>
            </w:r>
          </w:p>
        </w:tc>
      </w:tr>
      <w:tr w:rsidR="001701E9" w:rsidRPr="001701E9" w14:paraId="3A7CCD9A" w14:textId="77777777" w:rsidTr="00521F7B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shd w:val="clear" w:color="auto" w:fill="auto"/>
            <w:vAlign w:val="center"/>
          </w:tcPr>
          <w:p w14:paraId="7B27055C" w14:textId="74D29F54" w:rsidR="00521F7B" w:rsidRPr="001701E9" w:rsidRDefault="00521F7B" w:rsidP="00521F7B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Sweets and ice crea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shd w:val="clear" w:color="auto" w:fill="auto"/>
            <w:vAlign w:val="center"/>
          </w:tcPr>
          <w:p w14:paraId="23059695" w14:textId="2A85BD79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13/13-37/&gt;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86E84DB" w14:textId="088AA519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2/1/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32EB9E46" w14:textId="3253BC2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589A2FED" w14:textId="0DE183B0" w:rsidR="00521F7B" w:rsidRPr="001701E9" w:rsidRDefault="00521F7B" w:rsidP="00F10446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sz w:val="22"/>
                <w:lang w:val="en-US"/>
              </w:rPr>
              <w:t>NA</w:t>
            </w:r>
          </w:p>
        </w:tc>
      </w:tr>
      <w:tr w:rsidR="001701E9" w:rsidRPr="001701E9" w14:paraId="00C151FA" w14:textId="77777777" w:rsidTr="0052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shd w:val="clear" w:color="auto" w:fill="auto"/>
            <w:vAlign w:val="center"/>
          </w:tcPr>
          <w:p w14:paraId="69D1CDF5" w14:textId="39118741" w:rsidR="00521F7B" w:rsidRPr="001701E9" w:rsidRDefault="00521F7B" w:rsidP="00521F7B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Sugar-sweetened beverag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shd w:val="clear" w:color="auto" w:fill="auto"/>
            <w:vAlign w:val="center"/>
          </w:tcPr>
          <w:p w14:paraId="30D729EA" w14:textId="707EAC5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57/57−180/&gt;1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96FBDCA" w14:textId="46A67CBE" w:rsidR="00521F7B" w:rsidRPr="001701E9" w:rsidRDefault="00521F7B" w:rsidP="00F10446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sz w:val="22"/>
              </w:rPr>
              <w:t>2 / 1 / 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5ED0C8AB" w14:textId="038D700B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.1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348C1190" w14:textId="0D52B931" w:rsidR="00521F7B" w:rsidRPr="001701E9" w:rsidRDefault="00521F7B" w:rsidP="00F10446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0</w:t>
            </w:r>
            <w:r w:rsidR="007E0315">
              <w:rPr>
                <w:rFonts w:cs="Times New Roman"/>
                <w:kern w:val="0"/>
                <w:sz w:val="22"/>
                <w:lang w:val="en-US"/>
              </w:rPr>
              <w:t>.05</w:t>
            </w:r>
          </w:p>
        </w:tc>
      </w:tr>
      <w:tr w:rsidR="001701E9" w:rsidRPr="001701E9" w14:paraId="7EB3590C" w14:textId="77777777" w:rsidTr="00521F7B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shd w:val="clear" w:color="auto" w:fill="auto"/>
            <w:vAlign w:val="center"/>
          </w:tcPr>
          <w:p w14:paraId="68D29B2C" w14:textId="24A9C929" w:rsidR="00521F7B" w:rsidRPr="001701E9" w:rsidRDefault="00521F7B" w:rsidP="00521F7B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Jui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shd w:val="clear" w:color="auto" w:fill="auto"/>
            <w:vAlign w:val="center"/>
          </w:tcPr>
          <w:p w14:paraId="7297E263" w14:textId="136B5A8E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36/36-144/&gt;1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7D4F663" w14:textId="185F1EDF" w:rsidR="00521F7B" w:rsidRPr="001701E9" w:rsidRDefault="00521F7B" w:rsidP="00F10446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sz w:val="22"/>
              </w:rPr>
              <w:t>2/1/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4FFD08B5" w14:textId="41F0A7B6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2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51688547" w14:textId="112D22E1" w:rsidR="00521F7B" w:rsidRPr="001701E9" w:rsidRDefault="00521F7B" w:rsidP="00F10446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0.9</w:t>
            </w:r>
          </w:p>
        </w:tc>
      </w:tr>
      <w:tr w:rsidR="001701E9" w:rsidRPr="001701E9" w14:paraId="5E7671ED" w14:textId="77777777" w:rsidTr="001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tcBorders>
              <w:bottom w:val="nil"/>
            </w:tcBorders>
            <w:shd w:val="clear" w:color="auto" w:fill="auto"/>
            <w:vAlign w:val="center"/>
          </w:tcPr>
          <w:p w14:paraId="6BA262C7" w14:textId="6F9D55B3" w:rsidR="00521F7B" w:rsidRPr="001701E9" w:rsidRDefault="00521F7B" w:rsidP="00521F7B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White roots and tub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tcBorders>
              <w:bottom w:val="nil"/>
            </w:tcBorders>
            <w:shd w:val="clear" w:color="auto" w:fill="auto"/>
            <w:vAlign w:val="center"/>
          </w:tcPr>
          <w:p w14:paraId="4FB45C50" w14:textId="01ED98E3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27/27−107/&gt;1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554648BF" w14:textId="130EDC76" w:rsidR="00521F7B" w:rsidRPr="001701E9" w:rsidRDefault="00521F7B" w:rsidP="00F10446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sz w:val="22"/>
              </w:rPr>
              <w:t>2 / 1 / 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tcBorders>
              <w:bottom w:val="nil"/>
            </w:tcBorders>
            <w:shd w:val="clear" w:color="auto" w:fill="auto"/>
            <w:vAlign w:val="center"/>
          </w:tcPr>
          <w:p w14:paraId="04619F82" w14:textId="10BF5D3A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26.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tcBorders>
              <w:bottom w:val="nil"/>
            </w:tcBorders>
            <w:shd w:val="clear" w:color="auto" w:fill="auto"/>
            <w:vAlign w:val="center"/>
          </w:tcPr>
          <w:p w14:paraId="49F6290A" w14:textId="18682A40" w:rsidR="00521F7B" w:rsidRPr="001701E9" w:rsidRDefault="00521F7B" w:rsidP="00F10446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59.27</w:t>
            </w:r>
          </w:p>
        </w:tc>
      </w:tr>
      <w:tr w:rsidR="00521F7B" w:rsidRPr="001701E9" w14:paraId="19BC9CAF" w14:textId="77777777" w:rsidTr="001701E9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0E8558D" w14:textId="3189929F" w:rsidR="00521F7B" w:rsidRPr="001701E9" w:rsidRDefault="00521F7B" w:rsidP="00521F7B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Purchased deep-fried food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C26DC70" w14:textId="1EFF165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&lt;9/9-45/&gt;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9E382D7" w14:textId="77777777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2 / 1 / 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81F36E3" w14:textId="2DB0E1BB" w:rsidR="00521F7B" w:rsidRPr="001701E9" w:rsidRDefault="00521F7B" w:rsidP="00F1044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2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7B5AB15" w14:textId="5DC2391F" w:rsidR="00521F7B" w:rsidRPr="001701E9" w:rsidRDefault="00521F7B" w:rsidP="00F10446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kern w:val="0"/>
                <w:sz w:val="22"/>
                <w:lang w:val="en-US"/>
              </w:rPr>
              <w:t>0.6</w:t>
            </w:r>
          </w:p>
        </w:tc>
      </w:tr>
      <w:tr w:rsidR="00521F7B" w:rsidRPr="001701E9" w14:paraId="51945AED" w14:textId="77777777" w:rsidTr="00170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0" w:type="dxa"/>
            <w:gridSpan w:val="5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49C0C65" w14:textId="1C2C7FBA" w:rsidR="00521F7B" w:rsidRPr="001701E9" w:rsidRDefault="00521F7B" w:rsidP="00426EAB">
            <w:pPr>
              <w:rPr>
                <w:rFonts w:cs="Times New Roman"/>
                <w:kern w:val="0"/>
                <w:sz w:val="22"/>
                <w:lang w:val="en-US"/>
              </w:rPr>
            </w:pPr>
            <w:r w:rsidRPr="00521F7B">
              <w:rPr>
                <w:rFonts w:cs="Times New Roman"/>
                <w:b/>
                <w:bCs/>
                <w:sz w:val="22"/>
              </w:rPr>
              <w:t>Notes:</w:t>
            </w:r>
            <w:r w:rsidRPr="00521F7B">
              <w:rPr>
                <w:rFonts w:cs="Times New Roman"/>
                <w:sz w:val="22"/>
              </w:rPr>
              <w:t xml:space="preserve"> GDQS scoring ranges separate low, medium, and high intake categories (e.g., &lt;24 / 24–69 / &gt;69). Sub-scores indicate points assigned to each category.</w:t>
            </w:r>
            <w:r w:rsidR="007E0315">
              <w:rPr>
                <w:rFonts w:cs="Times New Roman"/>
                <w:sz w:val="22"/>
              </w:rPr>
              <w:t xml:space="preserve"> </w:t>
            </w:r>
            <w:r w:rsidR="007E0315" w:rsidRPr="007E0315">
              <w:rPr>
                <w:rFonts w:cs="Times New Roman"/>
                <w:sz w:val="22"/>
              </w:rPr>
              <w:t>NA</w:t>
            </w:r>
            <w:r w:rsidR="007E0315">
              <w:rPr>
                <w:rFonts w:cs="Times New Roman"/>
                <w:sz w:val="22"/>
              </w:rPr>
              <w:t>:</w:t>
            </w:r>
            <w:r w:rsidR="007E0315" w:rsidRPr="007E0315">
              <w:rPr>
                <w:rFonts w:cs="Times New Roman"/>
                <w:sz w:val="22"/>
              </w:rPr>
              <w:t xml:space="preserve"> means no consumption was recorded </w:t>
            </w:r>
            <w:r w:rsidR="007E0315">
              <w:rPr>
                <w:rFonts w:cs="Times New Roman"/>
                <w:sz w:val="22"/>
              </w:rPr>
              <w:t>or very small amount</w:t>
            </w:r>
          </w:p>
        </w:tc>
      </w:tr>
    </w:tbl>
    <w:bookmarkEnd w:id="0"/>
    <w:p w14:paraId="2DAF8586" w14:textId="0B740C2E" w:rsidR="0092157E" w:rsidRDefault="0092157E" w:rsidP="0092157E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kern w:val="0"/>
          <w:szCs w:val="24"/>
        </w:rPr>
      </w:pPr>
      <w:r w:rsidRPr="00B24D55">
        <w:rPr>
          <w:rFonts w:cs="Times New Roman"/>
          <w:kern w:val="0"/>
          <w:szCs w:val="24"/>
        </w:rPr>
        <w:lastRenderedPageBreak/>
        <w:t>Table S</w:t>
      </w:r>
      <w:r w:rsidR="00DA60B8">
        <w:rPr>
          <w:rFonts w:cs="Times New Roman"/>
          <w:kern w:val="0"/>
          <w:szCs w:val="24"/>
        </w:rPr>
        <w:t>3</w:t>
      </w:r>
      <w:r w:rsidRPr="00B24D55">
        <w:rPr>
          <w:rFonts w:cs="Times New Roman"/>
          <w:kern w:val="0"/>
          <w:szCs w:val="24"/>
        </w:rPr>
        <w:t xml:space="preserve">: </w:t>
      </w:r>
      <w:r w:rsidR="001701E9" w:rsidRPr="00B24D55">
        <w:rPr>
          <w:rFonts w:cs="Times New Roman"/>
          <w:kern w:val="0"/>
          <w:szCs w:val="24"/>
        </w:rPr>
        <w:t xml:space="preserve">Distribution of women across </w:t>
      </w:r>
      <w:r w:rsidR="001701E9" w:rsidRPr="00B24D55">
        <w:rPr>
          <w:rFonts w:ascii="Aptos" w:hAnsi="Aptos" w:cs="Times New Roman"/>
          <w:szCs w:val="24"/>
        </w:rPr>
        <w:t xml:space="preserve">GDQS </w:t>
      </w:r>
      <w:r w:rsidR="001701E9" w:rsidRPr="00B24D55">
        <w:rPr>
          <w:rFonts w:cs="Times New Roman"/>
          <w:kern w:val="0"/>
          <w:szCs w:val="24"/>
        </w:rPr>
        <w:t xml:space="preserve">intake categories by food </w:t>
      </w:r>
      <w:r w:rsidR="001701E9" w:rsidRPr="007F115B">
        <w:rPr>
          <w:rFonts w:cs="Times New Roman"/>
          <w:kern w:val="0"/>
          <w:szCs w:val="24"/>
        </w:rPr>
        <w:t>group</w:t>
      </w:r>
      <w:r w:rsidR="007F115B" w:rsidRPr="007F115B">
        <w:rPr>
          <w:rFonts w:cs="Times New Roman"/>
          <w:kern w:val="0"/>
          <w:szCs w:val="24"/>
        </w:rPr>
        <w:t xml:space="preserve"> </w:t>
      </w:r>
      <w:r w:rsidR="007F115B" w:rsidRPr="007F115B">
        <w:rPr>
          <w:rFonts w:cs="Times New Roman"/>
          <w:sz w:val="22"/>
        </w:rPr>
        <w:t>(N=1828)</w:t>
      </w:r>
    </w:p>
    <w:p w14:paraId="1F4BB140" w14:textId="77777777" w:rsidR="00656AA7" w:rsidRPr="00B24D55" w:rsidRDefault="00656AA7" w:rsidP="0092157E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kern w:val="0"/>
          <w:szCs w:val="24"/>
        </w:rPr>
      </w:pPr>
    </w:p>
    <w:tbl>
      <w:tblPr>
        <w:tblStyle w:val="PlainTable2"/>
        <w:tblW w:w="4621" w:type="pct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5671"/>
        <w:gridCol w:w="7229"/>
      </w:tblGrid>
      <w:tr w:rsidR="00853FCD" w:rsidRPr="001701E9" w14:paraId="59BD71F7" w14:textId="77777777" w:rsidTr="00097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top w:val="single" w:sz="8" w:space="0" w:color="auto"/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96D15AB" w14:textId="77777777" w:rsidR="00853FCD" w:rsidRPr="001701E9" w:rsidRDefault="00853FCD" w:rsidP="00853FCD">
            <w:pPr>
              <w:rPr>
                <w:rFonts w:cs="Times New Roman"/>
                <w:b/>
                <w:bCs/>
                <w:sz w:val="22"/>
                <w:lang w:val="en-US"/>
              </w:rPr>
            </w:pPr>
            <w:r w:rsidRPr="001701E9">
              <w:rPr>
                <w:rFonts w:cs="Times New Roman"/>
                <w:b/>
                <w:bCs/>
                <w:sz w:val="22"/>
                <w:lang w:val="en-US"/>
              </w:rPr>
              <w:t>Food Grou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top w:val="single" w:sz="8" w:space="0" w:color="auto"/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AA17210" w14:textId="2D2CBF1C" w:rsidR="00853FCD" w:rsidRPr="00853FCD" w:rsidRDefault="00853FCD" w:rsidP="001701E9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FCD">
              <w:rPr>
                <w:rFonts w:cs="Times New Roman"/>
                <w:b/>
                <w:bCs/>
                <w:sz w:val="22"/>
              </w:rPr>
              <w:t>% Women by GDQS Categories</w:t>
            </w:r>
            <w:r w:rsidR="007F115B">
              <w:rPr>
                <w:rFonts w:cs="Times New Roman"/>
                <w:b/>
                <w:bCs/>
                <w:sz w:val="22"/>
              </w:rPr>
              <w:t xml:space="preserve"> </w:t>
            </w:r>
          </w:p>
          <w:p w14:paraId="211FBDB4" w14:textId="642F6E25" w:rsidR="00853FCD" w:rsidRPr="001701E9" w:rsidRDefault="00853FCD" w:rsidP="001701E9">
            <w:pPr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</w:p>
        </w:tc>
      </w:tr>
      <w:tr w:rsidR="00853FCD" w:rsidRPr="001701E9" w14:paraId="14EE08C9" w14:textId="77777777" w:rsidTr="000972A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top w:val="single" w:sz="6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3C9E6D2" w14:textId="762D8032" w:rsidR="00853FCD" w:rsidRPr="001701E9" w:rsidRDefault="00853FCD" w:rsidP="00853FCD">
            <w:pPr>
              <w:rPr>
                <w:rFonts w:cs="Times New Roman"/>
                <w:b/>
                <w:bCs/>
                <w:sz w:val="22"/>
                <w:lang w:val="en-US"/>
              </w:rPr>
            </w:pPr>
            <w:r w:rsidRPr="001701E9">
              <w:rPr>
                <w:rFonts w:cs="Times New Roman"/>
                <w:b/>
                <w:bCs/>
                <w:sz w:val="22"/>
                <w:lang w:val="en-US"/>
              </w:rPr>
              <w:t xml:space="preserve">Healthy Component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top w:val="single" w:sz="6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4D044DA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853FCD" w:rsidRPr="001701E9" w14:paraId="256C098F" w14:textId="77777777" w:rsidTr="00097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AD3B33B" w14:textId="77777777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Citrus frui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2EA6686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84.0/8.4/7.6</w:t>
            </w:r>
          </w:p>
        </w:tc>
      </w:tr>
      <w:tr w:rsidR="00853FCD" w:rsidRPr="001701E9" w14:paraId="2A84EBD2" w14:textId="77777777" w:rsidTr="000972A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B77590" w14:textId="77777777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Deep orange frui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E2A5ED5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50.6/41.1/8.4</w:t>
            </w:r>
          </w:p>
        </w:tc>
      </w:tr>
      <w:tr w:rsidR="00853FCD" w:rsidRPr="001701E9" w14:paraId="47EB2862" w14:textId="77777777" w:rsidTr="00097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85793FB" w14:textId="77777777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Other frui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EA981F2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64.1/24.7/11.2</w:t>
            </w:r>
          </w:p>
        </w:tc>
      </w:tr>
      <w:tr w:rsidR="00853FCD" w:rsidRPr="001701E9" w14:paraId="20AEFC9D" w14:textId="77777777" w:rsidTr="000972A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792107" w14:textId="77777777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Dark green leafy vegetab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A6ADD0C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35.9/43.4/20.7</w:t>
            </w:r>
          </w:p>
        </w:tc>
      </w:tr>
      <w:tr w:rsidR="00853FCD" w:rsidRPr="001701E9" w14:paraId="211D469C" w14:textId="77777777" w:rsidTr="00097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41DD20C" w14:textId="77777777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Cruciferous vegetab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848EF9D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100/-/-</w:t>
            </w:r>
          </w:p>
        </w:tc>
      </w:tr>
      <w:tr w:rsidR="00853FCD" w:rsidRPr="001701E9" w14:paraId="2CBB2DB6" w14:textId="77777777" w:rsidTr="000972A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B2A89C9" w14:textId="77777777" w:rsidR="00853FCD" w:rsidRPr="001701E9" w:rsidRDefault="00853FCD" w:rsidP="00853FCD">
            <w:pPr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sz w:val="22"/>
              </w:rPr>
              <w:t>Deep orange vegetab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FDD02A5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45.2/33.9/20.1</w:t>
            </w:r>
          </w:p>
        </w:tc>
      </w:tr>
      <w:tr w:rsidR="00853FCD" w:rsidRPr="001701E9" w14:paraId="438BA405" w14:textId="77777777" w:rsidTr="00097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D57AAE" w14:textId="77777777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Other vegetab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B86F5AC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46.4/43.8/9.9</w:t>
            </w:r>
          </w:p>
        </w:tc>
      </w:tr>
      <w:tr w:rsidR="00853FCD" w:rsidRPr="001701E9" w14:paraId="7DE7172F" w14:textId="77777777" w:rsidTr="000972A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F203A2B" w14:textId="77777777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Legum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A933F0F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10.7/27.6/61.7</w:t>
            </w:r>
          </w:p>
        </w:tc>
      </w:tr>
      <w:tr w:rsidR="00853FCD" w:rsidRPr="001701E9" w14:paraId="7648F815" w14:textId="77777777" w:rsidTr="00097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5716647" w14:textId="77777777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Nuts and seed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056A01A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100/-/-</w:t>
            </w:r>
          </w:p>
        </w:tc>
      </w:tr>
      <w:tr w:rsidR="00853FCD" w:rsidRPr="001701E9" w14:paraId="35FCDDD9" w14:textId="77777777" w:rsidTr="000972A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8623A62" w14:textId="77777777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Deep orange tub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BE70DE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45.2/</w:t>
            </w:r>
            <w:r w:rsidRPr="001701E9">
              <w:rPr>
                <w:rFonts w:cs="Times New Roman"/>
                <w:sz w:val="22"/>
                <w:lang w:val="en-US"/>
              </w:rPr>
              <w:t>33.9/20.9</w:t>
            </w:r>
          </w:p>
        </w:tc>
      </w:tr>
      <w:tr w:rsidR="00853FCD" w:rsidRPr="001701E9" w14:paraId="2A7609C5" w14:textId="77777777" w:rsidTr="00097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D7A892" w14:textId="77777777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Whole grai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BD7A231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0.2/</w:t>
            </w:r>
            <w:r w:rsidRPr="001701E9">
              <w:rPr>
                <w:rFonts w:cs="Times New Roman"/>
                <w:sz w:val="22"/>
                <w:lang w:val="en-US"/>
              </w:rPr>
              <w:t>0.1/99.7</w:t>
            </w:r>
          </w:p>
        </w:tc>
      </w:tr>
      <w:tr w:rsidR="00853FCD" w:rsidRPr="001701E9" w14:paraId="07FB2AFD" w14:textId="77777777" w:rsidTr="000972A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D61877D" w14:textId="77777777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Liquid oi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043114A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68.8/</w:t>
            </w:r>
            <w:r w:rsidRPr="001701E9">
              <w:rPr>
                <w:rFonts w:cs="Times New Roman"/>
                <w:sz w:val="22"/>
                <w:lang w:val="en-US"/>
              </w:rPr>
              <w:t>18.3/12.9</w:t>
            </w:r>
          </w:p>
        </w:tc>
      </w:tr>
      <w:tr w:rsidR="00853FCD" w:rsidRPr="001701E9" w14:paraId="630C43F8" w14:textId="77777777" w:rsidTr="00097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9ACDCFD" w14:textId="77777777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Fish and shellfis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1F51AA6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91.2/7.0</w:t>
            </w:r>
            <w:r w:rsidRPr="001701E9">
              <w:rPr>
                <w:rFonts w:cs="Times New Roman"/>
                <w:sz w:val="22"/>
                <w:lang w:val="en-US"/>
              </w:rPr>
              <w:t>/1.8</w:t>
            </w:r>
          </w:p>
        </w:tc>
      </w:tr>
      <w:tr w:rsidR="00853FCD" w:rsidRPr="001701E9" w14:paraId="502998EC" w14:textId="77777777" w:rsidTr="000972A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898700F" w14:textId="77777777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Poult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34D1BA0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88.8/5.5</w:t>
            </w:r>
            <w:r w:rsidRPr="001701E9">
              <w:rPr>
                <w:rFonts w:cs="Times New Roman"/>
                <w:sz w:val="22"/>
                <w:lang w:val="en-US"/>
              </w:rPr>
              <w:t>/5.7</w:t>
            </w:r>
          </w:p>
        </w:tc>
      </w:tr>
      <w:tr w:rsidR="00853FCD" w:rsidRPr="001701E9" w14:paraId="06F040FA" w14:textId="77777777" w:rsidTr="00097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6DC80BB" w14:textId="77777777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Low-fat dai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5C30DAB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 xml:space="preserve">58.4/ 19.9/ </w:t>
            </w:r>
            <w:r w:rsidRPr="001701E9">
              <w:rPr>
                <w:rFonts w:cs="Times New Roman"/>
                <w:sz w:val="22"/>
                <w:lang w:val="en-US"/>
              </w:rPr>
              <w:t>21.7</w:t>
            </w:r>
          </w:p>
        </w:tc>
      </w:tr>
      <w:tr w:rsidR="00853FCD" w:rsidRPr="001701E9" w14:paraId="441DE669" w14:textId="77777777" w:rsidTr="000972A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9F960DB" w14:textId="77777777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Egg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AECA90B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66.0/ 2</w:t>
            </w:r>
            <w:r w:rsidRPr="001701E9">
              <w:rPr>
                <w:rFonts w:cs="Times New Roman"/>
                <w:sz w:val="22"/>
                <w:lang w:val="en-US"/>
              </w:rPr>
              <w:t>5.0/9.0</w:t>
            </w:r>
          </w:p>
        </w:tc>
      </w:tr>
      <w:tr w:rsidR="00853FCD" w:rsidRPr="001701E9" w14:paraId="543B1171" w14:textId="77777777" w:rsidTr="00097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C215BD" w14:textId="19710016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b/>
                <w:bCs/>
                <w:sz w:val="22"/>
                <w:lang w:val="en-US"/>
              </w:rPr>
              <w:t>Unhealthy in excessive amou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BF0E983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853FCD" w:rsidRPr="001701E9" w14:paraId="33E6CC3E" w14:textId="77777777" w:rsidTr="000972A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0ED7429" w14:textId="77777777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High-fat dai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D63ACBE" w14:textId="58FEFFC8" w:rsidR="00853FCD" w:rsidRPr="001701E9" w:rsidRDefault="00853FCD" w:rsidP="001701E9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sz w:val="22"/>
              </w:rPr>
              <w:t>80.1/16.</w:t>
            </w:r>
            <w:r w:rsidR="007E0315">
              <w:rPr>
                <w:rFonts w:cs="Times New Roman"/>
                <w:sz w:val="22"/>
              </w:rPr>
              <w:t>1</w:t>
            </w:r>
            <w:r w:rsidRPr="001701E9">
              <w:rPr>
                <w:rFonts w:cs="Times New Roman"/>
                <w:sz w:val="22"/>
              </w:rPr>
              <w:t>/2.</w:t>
            </w:r>
            <w:r w:rsidR="007E0315">
              <w:rPr>
                <w:rFonts w:cs="Times New Roman"/>
                <w:sz w:val="22"/>
              </w:rPr>
              <w:t>5</w:t>
            </w:r>
            <w:r w:rsidRPr="001701E9">
              <w:rPr>
                <w:rFonts w:cs="Times New Roman"/>
                <w:sz w:val="22"/>
              </w:rPr>
              <w:t>/1.</w:t>
            </w:r>
            <w:r w:rsidR="007E0315">
              <w:rPr>
                <w:rFonts w:cs="Times New Roman"/>
                <w:sz w:val="22"/>
              </w:rPr>
              <w:t>3</w:t>
            </w:r>
          </w:p>
        </w:tc>
      </w:tr>
      <w:tr w:rsidR="00853FCD" w:rsidRPr="001701E9" w14:paraId="66139418" w14:textId="77777777" w:rsidTr="00097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8362A7C" w14:textId="77777777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Red mea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66B8680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30.9 / 64.0 / 5.1</w:t>
            </w:r>
          </w:p>
        </w:tc>
      </w:tr>
      <w:tr w:rsidR="00853FCD" w:rsidRPr="001701E9" w14:paraId="6DA399E2" w14:textId="77777777" w:rsidTr="000972A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8255462" w14:textId="77777777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Processed mea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D54EA0B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sz w:val="22"/>
              </w:rPr>
              <w:t>100 / - / -</w:t>
            </w:r>
          </w:p>
        </w:tc>
      </w:tr>
      <w:tr w:rsidR="00853FCD" w:rsidRPr="001701E9" w14:paraId="6C119596" w14:textId="77777777" w:rsidTr="00097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85376E7" w14:textId="77777777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Refined grains and baked good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EA932DF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sz w:val="22"/>
              </w:rPr>
              <w:t>100 / - / -</w:t>
            </w:r>
          </w:p>
        </w:tc>
      </w:tr>
      <w:tr w:rsidR="00853FCD" w:rsidRPr="001701E9" w14:paraId="5542DECF" w14:textId="77777777" w:rsidTr="000972A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9A49001" w14:textId="77777777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Sweets and ice crea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DAF32F6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100 / - / -</w:t>
            </w:r>
          </w:p>
        </w:tc>
      </w:tr>
      <w:tr w:rsidR="00853FCD" w:rsidRPr="001701E9" w14:paraId="1BA50D55" w14:textId="77777777" w:rsidTr="00097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16A8411" w14:textId="77777777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Sugar-sweetened beverag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6A5A484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sz w:val="22"/>
              </w:rPr>
              <w:t>100 / - / -</w:t>
            </w:r>
          </w:p>
        </w:tc>
      </w:tr>
      <w:tr w:rsidR="00853FCD" w:rsidRPr="001701E9" w14:paraId="6255E497" w14:textId="77777777" w:rsidTr="000972A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25FD4441" w14:textId="77777777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Jui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3383CCD5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sz w:val="22"/>
              </w:rPr>
              <w:t>100 / - / -</w:t>
            </w:r>
          </w:p>
        </w:tc>
      </w:tr>
      <w:tr w:rsidR="00853FCD" w:rsidRPr="001701E9" w14:paraId="3489A4D1" w14:textId="77777777" w:rsidTr="00097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142F4D33" w14:textId="77777777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  <w:lang w:val="en-US"/>
              </w:rPr>
              <w:t>White roots and tub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4037B78E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sz w:val="22"/>
              </w:rPr>
              <w:t>82.8 / 8.8 / 8.4</w:t>
            </w:r>
          </w:p>
        </w:tc>
      </w:tr>
      <w:tr w:rsidR="00853FCD" w:rsidRPr="001701E9" w14:paraId="22DB4CBD" w14:textId="77777777" w:rsidTr="000972A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tcBorders>
              <w:top w:val="nil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F84C4CA" w14:textId="77777777" w:rsidR="00853FCD" w:rsidRPr="001701E9" w:rsidRDefault="00853FCD" w:rsidP="00853FCD">
            <w:pPr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Purchased deep-fried food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2" w:type="pct"/>
            <w:tcBorders>
              <w:top w:val="nil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610F031" w14:textId="77777777" w:rsidR="00853FCD" w:rsidRPr="001701E9" w:rsidRDefault="00853FCD" w:rsidP="001701E9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701E9">
              <w:rPr>
                <w:rFonts w:cs="Times New Roman"/>
                <w:sz w:val="22"/>
              </w:rPr>
              <w:t>100 / - / -</w:t>
            </w:r>
          </w:p>
        </w:tc>
      </w:tr>
      <w:tr w:rsidR="001701E9" w:rsidRPr="001701E9" w14:paraId="38927B51" w14:textId="77777777" w:rsidTr="00656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18C908E" w14:textId="5605CEBB" w:rsidR="001701E9" w:rsidRPr="001701E9" w:rsidRDefault="001701E9" w:rsidP="00656AA7">
            <w:pPr>
              <w:rPr>
                <w:rFonts w:cs="Times New Roman"/>
                <w:sz w:val="22"/>
              </w:rPr>
            </w:pPr>
            <w:r w:rsidRPr="001701E9">
              <w:rPr>
                <w:rFonts w:cs="Times New Roman"/>
                <w:sz w:val="22"/>
              </w:rPr>
              <w:t>A dash (-) indicates no women in that category.</w:t>
            </w:r>
          </w:p>
        </w:tc>
      </w:tr>
    </w:tbl>
    <w:p w14:paraId="0D21A7AE" w14:textId="77777777" w:rsidR="00521F7B" w:rsidRDefault="00521F7B" w:rsidP="00F551FB"/>
    <w:sectPr w:rsidR="00521F7B" w:rsidSect="000D70D8">
      <w:pgSz w:w="16838" w:h="11906" w:orient="landscape"/>
      <w:pgMar w:top="116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6A8FCE" w14:textId="77777777" w:rsidR="008D3367" w:rsidRDefault="008D3367" w:rsidP="008D3367">
      <w:pPr>
        <w:spacing w:after="0" w:line="240" w:lineRule="auto"/>
      </w:pPr>
      <w:r>
        <w:separator/>
      </w:r>
    </w:p>
  </w:endnote>
  <w:endnote w:type="continuationSeparator" w:id="0">
    <w:p w14:paraId="6CC5BEA8" w14:textId="77777777" w:rsidR="008D3367" w:rsidRDefault="008D3367" w:rsidP="008D3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C9EE87" w14:textId="77777777" w:rsidR="008D3367" w:rsidRDefault="008D3367" w:rsidP="008D3367">
      <w:pPr>
        <w:spacing w:after="0" w:line="240" w:lineRule="auto"/>
      </w:pPr>
      <w:r>
        <w:separator/>
      </w:r>
    </w:p>
  </w:footnote>
  <w:footnote w:type="continuationSeparator" w:id="0">
    <w:p w14:paraId="1A9863AE" w14:textId="77777777" w:rsidR="008D3367" w:rsidRDefault="008D3367" w:rsidP="008D33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90AA2"/>
    <w:multiLevelType w:val="hybridMultilevel"/>
    <w:tmpl w:val="4E3CBC96"/>
    <w:lvl w:ilvl="0" w:tplc="8C8EB7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8824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E80"/>
    <w:rsid w:val="00001990"/>
    <w:rsid w:val="000111BA"/>
    <w:rsid w:val="00023CF7"/>
    <w:rsid w:val="0003158C"/>
    <w:rsid w:val="000368CE"/>
    <w:rsid w:val="000972A2"/>
    <w:rsid w:val="000C0C78"/>
    <w:rsid w:val="000D3C1B"/>
    <w:rsid w:val="000D70D8"/>
    <w:rsid w:val="000F7C30"/>
    <w:rsid w:val="00103E40"/>
    <w:rsid w:val="001225C1"/>
    <w:rsid w:val="00122DB4"/>
    <w:rsid w:val="001331E3"/>
    <w:rsid w:val="0013646C"/>
    <w:rsid w:val="001569FB"/>
    <w:rsid w:val="00167672"/>
    <w:rsid w:val="001701E9"/>
    <w:rsid w:val="001855EE"/>
    <w:rsid w:val="001F25C4"/>
    <w:rsid w:val="00223B1B"/>
    <w:rsid w:val="002263A4"/>
    <w:rsid w:val="00245ABF"/>
    <w:rsid w:val="0024797E"/>
    <w:rsid w:val="00262BCF"/>
    <w:rsid w:val="00276DB8"/>
    <w:rsid w:val="002809E4"/>
    <w:rsid w:val="00280C65"/>
    <w:rsid w:val="00281068"/>
    <w:rsid w:val="00297A80"/>
    <w:rsid w:val="00297B58"/>
    <w:rsid w:val="002C684B"/>
    <w:rsid w:val="002D0BD0"/>
    <w:rsid w:val="002D1A75"/>
    <w:rsid w:val="002D3D20"/>
    <w:rsid w:val="002D4D44"/>
    <w:rsid w:val="002D7855"/>
    <w:rsid w:val="002E793E"/>
    <w:rsid w:val="003227AA"/>
    <w:rsid w:val="00345753"/>
    <w:rsid w:val="00362375"/>
    <w:rsid w:val="00363293"/>
    <w:rsid w:val="003748A8"/>
    <w:rsid w:val="00375B3B"/>
    <w:rsid w:val="00392BD4"/>
    <w:rsid w:val="00393EB2"/>
    <w:rsid w:val="003B53C1"/>
    <w:rsid w:val="003C0526"/>
    <w:rsid w:val="003D4C1F"/>
    <w:rsid w:val="003E1794"/>
    <w:rsid w:val="003E2AB2"/>
    <w:rsid w:val="003E5637"/>
    <w:rsid w:val="003E695C"/>
    <w:rsid w:val="003F0FE3"/>
    <w:rsid w:val="003F17E8"/>
    <w:rsid w:val="003F75F4"/>
    <w:rsid w:val="00420135"/>
    <w:rsid w:val="00426EAB"/>
    <w:rsid w:val="0043518E"/>
    <w:rsid w:val="004435FF"/>
    <w:rsid w:val="00444193"/>
    <w:rsid w:val="0048117A"/>
    <w:rsid w:val="00484472"/>
    <w:rsid w:val="004A248D"/>
    <w:rsid w:val="004B4E17"/>
    <w:rsid w:val="004D2279"/>
    <w:rsid w:val="004D6E78"/>
    <w:rsid w:val="00521F7B"/>
    <w:rsid w:val="005249CB"/>
    <w:rsid w:val="005306F7"/>
    <w:rsid w:val="00532A0C"/>
    <w:rsid w:val="00546F89"/>
    <w:rsid w:val="00571933"/>
    <w:rsid w:val="005B7BDF"/>
    <w:rsid w:val="005D5C05"/>
    <w:rsid w:val="005D7E1D"/>
    <w:rsid w:val="00604855"/>
    <w:rsid w:val="00613C78"/>
    <w:rsid w:val="006248AB"/>
    <w:rsid w:val="00624EC6"/>
    <w:rsid w:val="006410C2"/>
    <w:rsid w:val="006449D0"/>
    <w:rsid w:val="00656AA7"/>
    <w:rsid w:val="00667834"/>
    <w:rsid w:val="00670142"/>
    <w:rsid w:val="006713D6"/>
    <w:rsid w:val="006F5CE4"/>
    <w:rsid w:val="007143AF"/>
    <w:rsid w:val="00717851"/>
    <w:rsid w:val="0072472C"/>
    <w:rsid w:val="007262B7"/>
    <w:rsid w:val="00727FAE"/>
    <w:rsid w:val="00741F63"/>
    <w:rsid w:val="007439B1"/>
    <w:rsid w:val="007659FA"/>
    <w:rsid w:val="00795EB4"/>
    <w:rsid w:val="007A0120"/>
    <w:rsid w:val="007C13D6"/>
    <w:rsid w:val="007C6B75"/>
    <w:rsid w:val="007E0315"/>
    <w:rsid w:val="007F115B"/>
    <w:rsid w:val="008351E5"/>
    <w:rsid w:val="00847F1C"/>
    <w:rsid w:val="00853FCD"/>
    <w:rsid w:val="00865D5B"/>
    <w:rsid w:val="00866EC6"/>
    <w:rsid w:val="008A2DDB"/>
    <w:rsid w:val="008D3367"/>
    <w:rsid w:val="008D685A"/>
    <w:rsid w:val="008D6B83"/>
    <w:rsid w:val="008D7370"/>
    <w:rsid w:val="008E192B"/>
    <w:rsid w:val="0090481A"/>
    <w:rsid w:val="009114E6"/>
    <w:rsid w:val="0092157E"/>
    <w:rsid w:val="00974AA7"/>
    <w:rsid w:val="00981BF1"/>
    <w:rsid w:val="009937BD"/>
    <w:rsid w:val="00997075"/>
    <w:rsid w:val="009A0C0B"/>
    <w:rsid w:val="009B6189"/>
    <w:rsid w:val="009C7DBD"/>
    <w:rsid w:val="00A039B5"/>
    <w:rsid w:val="00A04FFE"/>
    <w:rsid w:val="00A17837"/>
    <w:rsid w:val="00A420B2"/>
    <w:rsid w:val="00A46226"/>
    <w:rsid w:val="00A6590C"/>
    <w:rsid w:val="00A828EB"/>
    <w:rsid w:val="00A855CD"/>
    <w:rsid w:val="00A936A3"/>
    <w:rsid w:val="00AB2D52"/>
    <w:rsid w:val="00AB7B20"/>
    <w:rsid w:val="00AD5241"/>
    <w:rsid w:val="00AE3668"/>
    <w:rsid w:val="00B11A60"/>
    <w:rsid w:val="00B124AE"/>
    <w:rsid w:val="00B23F54"/>
    <w:rsid w:val="00B24D55"/>
    <w:rsid w:val="00B377D4"/>
    <w:rsid w:val="00B530F8"/>
    <w:rsid w:val="00B62DF0"/>
    <w:rsid w:val="00B71664"/>
    <w:rsid w:val="00B80251"/>
    <w:rsid w:val="00BA56AC"/>
    <w:rsid w:val="00BD547F"/>
    <w:rsid w:val="00BD7697"/>
    <w:rsid w:val="00BF5197"/>
    <w:rsid w:val="00BF7D12"/>
    <w:rsid w:val="00BF7F38"/>
    <w:rsid w:val="00C05A19"/>
    <w:rsid w:val="00C100CF"/>
    <w:rsid w:val="00C145F1"/>
    <w:rsid w:val="00C25027"/>
    <w:rsid w:val="00C30558"/>
    <w:rsid w:val="00C54EB7"/>
    <w:rsid w:val="00C95D5D"/>
    <w:rsid w:val="00C96EAD"/>
    <w:rsid w:val="00CE6DEC"/>
    <w:rsid w:val="00CF7006"/>
    <w:rsid w:val="00D03AD5"/>
    <w:rsid w:val="00D527A6"/>
    <w:rsid w:val="00D63E80"/>
    <w:rsid w:val="00D64500"/>
    <w:rsid w:val="00D66365"/>
    <w:rsid w:val="00D71038"/>
    <w:rsid w:val="00D75654"/>
    <w:rsid w:val="00DA60B8"/>
    <w:rsid w:val="00DB647E"/>
    <w:rsid w:val="00DD2EE0"/>
    <w:rsid w:val="00DD4ECB"/>
    <w:rsid w:val="00DE10B9"/>
    <w:rsid w:val="00DE23F3"/>
    <w:rsid w:val="00DE41F0"/>
    <w:rsid w:val="00E710DC"/>
    <w:rsid w:val="00E77C0A"/>
    <w:rsid w:val="00E86556"/>
    <w:rsid w:val="00E92D1D"/>
    <w:rsid w:val="00EA3FFE"/>
    <w:rsid w:val="00EB4270"/>
    <w:rsid w:val="00EC27EA"/>
    <w:rsid w:val="00EC2F33"/>
    <w:rsid w:val="00EC778C"/>
    <w:rsid w:val="00ED12AE"/>
    <w:rsid w:val="00ED12CA"/>
    <w:rsid w:val="00ED7A02"/>
    <w:rsid w:val="00EF1E67"/>
    <w:rsid w:val="00F10446"/>
    <w:rsid w:val="00F12076"/>
    <w:rsid w:val="00F16ADF"/>
    <w:rsid w:val="00F21179"/>
    <w:rsid w:val="00F24474"/>
    <w:rsid w:val="00F32B64"/>
    <w:rsid w:val="00F551FB"/>
    <w:rsid w:val="00F66A01"/>
    <w:rsid w:val="00F71416"/>
    <w:rsid w:val="00F87359"/>
    <w:rsid w:val="00F91D52"/>
    <w:rsid w:val="00F92434"/>
    <w:rsid w:val="00FB4E3E"/>
    <w:rsid w:val="00FD3660"/>
    <w:rsid w:val="00FE2A29"/>
    <w:rsid w:val="00FE53DF"/>
    <w:rsid w:val="00FF1C34"/>
    <w:rsid w:val="00FF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21"/>
    <o:shapelayout v:ext="edit">
      <o:idmap v:ext="edit" data="1"/>
    </o:shapelayout>
  </w:shapeDefaults>
  <w:decimalSymbol w:val="."/>
  <w:listSeparator w:val=","/>
  <w14:docId w14:val="13F7629A"/>
  <w15:chartTrackingRefBased/>
  <w15:docId w15:val="{1874BB51-472D-4647-8CBA-076BBB31C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Arial"/>
        <w:i/>
        <w:color w:val="000000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E80"/>
    <w:pPr>
      <w:spacing w:line="259" w:lineRule="auto"/>
    </w:pPr>
    <w:rPr>
      <w:rFonts w:cstheme="minorBidi"/>
      <w:i w:val="0"/>
      <w:color w:val="auto"/>
      <w:kern w:val="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3E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i/>
      <w:color w:val="0F4761" w:themeColor="accent1" w:themeShade="BF"/>
      <w:kern w:val="0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3E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i/>
      <w:color w:val="0F4761" w:themeColor="accent1" w:themeShade="BF"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3E8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i/>
      <w:color w:val="0F4761" w:themeColor="accent1" w:themeShade="BF"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3E8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Cs/>
      <w:color w:val="0F4761" w:themeColor="accent1" w:themeShade="BF"/>
      <w:kern w:val="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E8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i/>
      <w:color w:val="0F4761" w:themeColor="accent1" w:themeShade="BF"/>
      <w:kern w:val="0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E8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Cs/>
      <w:color w:val="595959" w:themeColor="text1" w:themeTint="A6"/>
      <w:kern w:val="0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E8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i/>
      <w:color w:val="595959" w:themeColor="text1" w:themeTint="A6"/>
      <w:kern w:val="0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E8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Cs/>
      <w:color w:val="272727" w:themeColor="text1" w:themeTint="D8"/>
      <w:kern w:val="0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E8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i/>
      <w:color w:val="272727" w:themeColor="text1" w:themeTint="D8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362375"/>
    <w:pPr>
      <w:autoSpaceDE w:val="0"/>
      <w:autoSpaceDN w:val="0"/>
      <w:adjustRightInd w:val="0"/>
      <w:spacing w:after="0" w:line="240" w:lineRule="auto"/>
      <w:ind w:right="1418"/>
    </w:pPr>
    <w:rPr>
      <w:rFonts w:eastAsiaTheme="minorEastAsia" w:cs="Times New Roman"/>
      <w:bCs/>
      <w:i/>
      <w:color w:val="000000"/>
      <w:kern w:val="0"/>
      <w:szCs w:val="24"/>
      <w:lang w:val="en-US"/>
      <w14:ligatures w14:val="none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362375"/>
    <w:rPr>
      <w:rFonts w:ascii="Times New Roman" w:eastAsiaTheme="minorEastAsia" w:hAnsi="Times New Roman" w:cs="Times New Roman"/>
      <w:bCs/>
      <w:color w:val="000000"/>
      <w:kern w:val="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63E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3E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3E8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3E80"/>
    <w:rPr>
      <w:rFonts w:asciiTheme="minorHAnsi" w:eastAsiaTheme="majorEastAsia" w:hAnsiTheme="minorHAnsi" w:cstheme="majorBidi"/>
      <w:i w:val="0"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E8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E80"/>
    <w:rPr>
      <w:rFonts w:asciiTheme="minorHAnsi" w:eastAsiaTheme="majorEastAsia" w:hAnsiTheme="minorHAnsi" w:cstheme="majorBidi"/>
      <w:i w:val="0"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E8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E80"/>
    <w:rPr>
      <w:rFonts w:asciiTheme="minorHAnsi" w:eastAsiaTheme="majorEastAsia" w:hAnsiTheme="minorHAnsi" w:cstheme="majorBidi"/>
      <w:i w:val="0"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E8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3E80"/>
    <w:pPr>
      <w:spacing w:after="80" w:line="240" w:lineRule="auto"/>
      <w:contextualSpacing/>
    </w:pPr>
    <w:rPr>
      <w:rFonts w:asciiTheme="majorHAnsi" w:eastAsiaTheme="majorEastAsia" w:hAnsiTheme="majorHAnsi" w:cstheme="majorBidi"/>
      <w:i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3E8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3E8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i/>
      <w:color w:val="595959" w:themeColor="text1" w:themeTint="A6"/>
      <w:spacing w:val="15"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3E8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3E80"/>
    <w:pPr>
      <w:spacing w:before="160" w:line="278" w:lineRule="auto"/>
      <w:jc w:val="center"/>
    </w:pPr>
    <w:rPr>
      <w:rFonts w:cs="Arial"/>
      <w:iCs/>
      <w:color w:val="404040" w:themeColor="text1" w:themeTint="BF"/>
      <w:kern w:val="0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63E80"/>
    <w:rPr>
      <w:i w:val="0"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3E80"/>
    <w:pPr>
      <w:spacing w:line="278" w:lineRule="auto"/>
      <w:ind w:left="720"/>
      <w:contextualSpacing/>
    </w:pPr>
    <w:rPr>
      <w:rFonts w:cs="Arial"/>
      <w:i/>
      <w:color w:val="000000"/>
      <w:kern w:val="0"/>
      <w:szCs w:val="24"/>
    </w:rPr>
  </w:style>
  <w:style w:type="character" w:styleId="IntenseEmphasis">
    <w:name w:val="Intense Emphasis"/>
    <w:basedOn w:val="DefaultParagraphFont"/>
    <w:uiPriority w:val="21"/>
    <w:qFormat/>
    <w:rsid w:val="00D63E80"/>
    <w:rPr>
      <w:i w:val="0"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3E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="Arial"/>
      <w:iCs/>
      <w:color w:val="0F4761" w:themeColor="accent1" w:themeShade="BF"/>
      <w:kern w:val="0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3E80"/>
    <w:rPr>
      <w:i w:val="0"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3E8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FB4E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D33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3367"/>
    <w:rPr>
      <w:rFonts w:cstheme="minorBidi"/>
      <w:i w:val="0"/>
      <w:color w:val="auto"/>
      <w:kern w:val="2"/>
      <w:szCs w:val="22"/>
    </w:rPr>
  </w:style>
  <w:style w:type="paragraph" w:styleId="Footer">
    <w:name w:val="footer"/>
    <w:basedOn w:val="Normal"/>
    <w:link w:val="FooterChar"/>
    <w:uiPriority w:val="99"/>
    <w:unhideWhenUsed/>
    <w:rsid w:val="008D33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367"/>
    <w:rPr>
      <w:rFonts w:cstheme="minorBidi"/>
      <w:i w:val="0"/>
      <w:color w:val="auto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9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1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7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8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00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1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6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32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3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07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61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42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0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8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4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61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6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33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26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2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52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9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8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00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7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0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8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07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0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0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1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2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78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5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77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9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00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8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14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2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5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3</Pages>
  <Words>598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net Abera Hailu (Umail)</dc:creator>
  <cp:keywords/>
  <dc:description/>
  <cp:lastModifiedBy>Andinet Abera Hailu</cp:lastModifiedBy>
  <cp:revision>42</cp:revision>
  <dcterms:created xsi:type="dcterms:W3CDTF">2025-03-31T14:18:00Z</dcterms:created>
  <dcterms:modified xsi:type="dcterms:W3CDTF">2025-04-01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45bd2f-e73b-41f1-a88a-1d3e5c454d1f</vt:lpwstr>
  </property>
</Properties>
</file>